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tblpXSpec="center" w:tblpY="1"/>
        <w:tblOverlap w:val="never"/>
        <w:tblW w:w="10773" w:type="dxa"/>
        <w:tblLayout w:type="fixed"/>
        <w:tblLook w:val="0420" w:firstRow="1" w:lastRow="0" w:firstColumn="0" w:lastColumn="0" w:noHBand="0" w:noVBand="1"/>
      </w:tblPr>
      <w:tblGrid>
        <w:gridCol w:w="2552"/>
        <w:gridCol w:w="2268"/>
        <w:gridCol w:w="2268"/>
        <w:gridCol w:w="2268"/>
        <w:gridCol w:w="1417"/>
      </w:tblGrid>
      <w:tr w:rsidR="004D7853" w:rsidRPr="004D7853" w14:paraId="78E62470" w14:textId="77777777" w:rsidTr="00B83A4D">
        <w:trPr>
          <w:cantSplit/>
          <w:tblHeader/>
        </w:trPr>
        <w:tc>
          <w:tcPr>
            <w:tcW w:w="10773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76B1" w14:textId="4AA5E6E2" w:rsidR="004D7853" w:rsidRPr="004D7853" w:rsidRDefault="004D7853" w:rsidP="004D7853">
            <w:pP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4D7853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Supplemental Table </w:t>
            </w:r>
            <w:r w:rsidR="00212D05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7</w:t>
            </w:r>
            <w:r w:rsidRPr="004D7853"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 </w:t>
            </w:r>
            <w:r w:rsidRPr="00355CFC">
              <w:rPr>
                <w:rFonts w:ascii="Times New Roman" w:hAnsi="Times New Roman" w:cs="Times New Roman"/>
                <w:sz w:val="22"/>
                <w:szCs w:val="21"/>
              </w:rPr>
              <w:t xml:space="preserve">Patients </w:t>
            </w:r>
            <w:r w:rsidR="00212D05">
              <w:rPr>
                <w:rFonts w:ascii="Times New Roman" w:hAnsi="Times New Roman" w:cs="Times New Roman"/>
                <w:sz w:val="22"/>
                <w:szCs w:val="21"/>
              </w:rPr>
              <w:t>c</w:t>
            </w:r>
            <w:r w:rsidRPr="00355CFC">
              <w:rPr>
                <w:rFonts w:ascii="Times New Roman" w:hAnsi="Times New Roman" w:cs="Times New Roman"/>
                <w:sz w:val="22"/>
                <w:szCs w:val="21"/>
              </w:rPr>
              <w:t xml:space="preserve">haracteristics by </w:t>
            </w:r>
            <w:r w:rsidR="00212D05">
              <w:rPr>
                <w:rFonts w:ascii="Times New Roman" w:hAnsi="Times New Roman" w:cs="Times New Roman"/>
                <w:sz w:val="22"/>
                <w:szCs w:val="21"/>
              </w:rPr>
              <w:t>l</w:t>
            </w:r>
            <w:r w:rsidRPr="00355CFC">
              <w:rPr>
                <w:rFonts w:ascii="Times New Roman" w:hAnsi="Times New Roman" w:cs="Times New Roman"/>
                <w:sz w:val="22"/>
                <w:szCs w:val="21"/>
              </w:rPr>
              <w:t xml:space="preserve">atent </w:t>
            </w:r>
            <w:r w:rsidR="00212D05">
              <w:rPr>
                <w:rFonts w:ascii="Times New Roman" w:hAnsi="Times New Roman" w:cs="Times New Roman"/>
                <w:sz w:val="22"/>
                <w:szCs w:val="21"/>
              </w:rPr>
              <w:t>c</w:t>
            </w:r>
            <w:r w:rsidRPr="00355CFC">
              <w:rPr>
                <w:rFonts w:ascii="Times New Roman" w:hAnsi="Times New Roman" w:cs="Times New Roman"/>
                <w:sz w:val="22"/>
                <w:szCs w:val="21"/>
              </w:rPr>
              <w:t xml:space="preserve">lass </w:t>
            </w:r>
            <w:r w:rsidR="00212D05">
              <w:rPr>
                <w:rFonts w:ascii="Times New Roman" w:hAnsi="Times New Roman" w:cs="Times New Roman"/>
                <w:sz w:val="22"/>
                <w:szCs w:val="21"/>
              </w:rPr>
              <w:t>a</w:t>
            </w:r>
            <w:r w:rsidRPr="00355CFC">
              <w:rPr>
                <w:rFonts w:ascii="Times New Roman" w:hAnsi="Times New Roman" w:cs="Times New Roman"/>
                <w:sz w:val="22"/>
                <w:szCs w:val="21"/>
              </w:rPr>
              <w:t>nalysis</w:t>
            </w:r>
          </w:p>
        </w:tc>
      </w:tr>
      <w:tr w:rsidR="004D7853" w:rsidRPr="004D7853" w14:paraId="758CC21C" w14:textId="77777777" w:rsidTr="00B83A4D">
        <w:trPr>
          <w:cantSplit/>
          <w:tblHeader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C91C" w14:textId="77777777" w:rsidR="004D7853" w:rsidRPr="004D7853" w:rsidRDefault="004D7853" w:rsidP="004D785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0AB8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α-phenotype</w:t>
            </w:r>
          </w:p>
          <w:p w14:paraId="0FA7FCA1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=60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606A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β-phenotype</w:t>
            </w:r>
          </w:p>
          <w:p w14:paraId="42E697A0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=45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BC27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γ-phenotype</w:t>
            </w:r>
          </w:p>
          <w:p w14:paraId="5E65F4A4" w14:textId="77777777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1491" w14:textId="599742DE" w:rsidR="004D7853" w:rsidRPr="004D7853" w:rsidRDefault="004D7853" w:rsidP="004D785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-</w:t>
            </w:r>
            <w:r w:rsidR="0005096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V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ue</w:t>
            </w:r>
            <w:r w:rsidR="00212D0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D7853" w:rsidRPr="004D7853" w14:paraId="650789F9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984B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years, median (IQR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534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 (53, 6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C96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 (61, 7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0D2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57, 7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423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083C8DBA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016D" w14:textId="0452AF5A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, male</w:t>
            </w:r>
            <w:r w:rsidR="002E46D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 (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A8F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7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A51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 (7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92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D70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D7853" w:rsidRPr="004D7853" w14:paraId="0D8AAC1E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CC0D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, kg/m</w:t>
            </w:r>
            <w:r w:rsidRPr="00B83A4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BA0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.7 (22.9, 28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9E4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.0 (22.8, 28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97D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9 (21.4, 25.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B87F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D7853" w:rsidRPr="004D7853" w14:paraId="1A5D7516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B56C" w14:textId="24BE7BC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F</w:t>
            </w:r>
            <w:r w:rsidR="002970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ur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key protein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9E6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37F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168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5FC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853" w:rsidRPr="004D7853" w14:paraId="0FB7830D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9E25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FDC2 (ng/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9A0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1 (7.1, 11.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CFC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.1 (12.3, 28.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8E3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1.6 (154,7, 266.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9EC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02409656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5122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HI3L1 (ng/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3CC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3.7 (16.7, 437.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47D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0.6 (716.6, 1195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9B8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13.6 (1220.3, 1986.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927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72EEDEFC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1B51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DF15 (pg/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B42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91 (1342, 276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5A0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46 (2838, 531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A1D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286 (9973, 22467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58E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5D54B607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6720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KRT19 (pg/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20F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38 (1052, 247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DA7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68 (2974, 574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554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697 (8464, 1334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728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4F3D7DFF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1698" w14:textId="77777777" w:rsidR="004D7853" w:rsidRPr="004D7853" w:rsidRDefault="004D7853" w:rsidP="004D7853">
            <w:pPr>
              <w:spacing w:before="100" w:after="100"/>
              <w:ind w:right="100" w:firstLineChars="50" w:firstLine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75D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DB4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02C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BF6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853" w:rsidRPr="004D7853" w14:paraId="4AC53F56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77B5A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BC (</w:t>
            </w:r>
            <w:r w:rsidRPr="004D7853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×100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μ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EBC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7, 9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56E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9, 9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C03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 (36, 11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595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4D7853" w:rsidRPr="004D7853" w14:paraId="1DA41976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BB331" w14:textId="690A89DB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PLT </w:t>
            </w:r>
            <w:r w:rsidR="006349A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×1000/μ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165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21, 14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387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 (21, 18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A7B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13, 10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FA0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D7853" w:rsidRPr="004D7853" w14:paraId="0AB6A237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8B93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9B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3, 1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E77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5, 1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E711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, 1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4B2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D7853" w:rsidRPr="004D7853" w14:paraId="68265EBB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9D98C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re (mg/d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80D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 (0.54, 0.7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B702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 (0.69, 1.1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830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4 (2.10, 4.4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A59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2D8851E9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13B6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-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F68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 (0.40, 0.7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330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 (0.40, 0.7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4E2F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4 (0.38, 1.4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29F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D7853" w:rsidRPr="004D7853" w14:paraId="18158FFC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154F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-dimer (μg/d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645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, 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6C5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, 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46C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3, 51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4631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2A2E68DF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6348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ibrinogen (mg/d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857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2 (468, 62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FF6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8 (451, 65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CB8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1 (192, 53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7043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D7853" w:rsidRPr="004D7853" w14:paraId="61D10776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0522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T-INR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C63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 (1.00, 1.1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FB4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 (1.03, 1.2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86F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4 (1.16, 1.8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DBA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4D7853" w:rsidRPr="004D7853" w14:paraId="22B3C52F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819A1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EE35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545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C62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AE9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853" w:rsidRPr="004D7853" w14:paraId="7C6AA393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511F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032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2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CB4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4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859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A69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D7853" w:rsidRPr="004D7853" w14:paraId="060EF90B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3744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DEB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3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7A2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4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42A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A64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4D7853" w:rsidRPr="004D7853" w14:paraId="4F67AB93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C93B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92AF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3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0A8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DDC5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AAA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D7853" w:rsidRPr="004D7853" w14:paraId="535459A1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F740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2BB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8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E0A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147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7F0A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D7853" w:rsidRPr="004D7853" w14:paraId="7A61783C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5BC3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45B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83A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69E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858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4D7853" w:rsidRPr="004D7853" w14:paraId="1A045888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EA118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BC9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6A91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F18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6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978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41E6BD2F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0803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CMO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342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A16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8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AED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124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D7853" w:rsidRPr="004D7853" w14:paraId="70576713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48A2B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racheostomy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622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1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0D11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2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271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203B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D7853" w:rsidRPr="004D7853" w14:paraId="06F81C67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3677" w14:textId="0482FD2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ospital day</w:t>
            </w:r>
            <w:r w:rsidR="006349A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691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, 1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8CD8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9, 1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0D1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, 2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F8C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*</w:t>
            </w:r>
          </w:p>
        </w:tc>
      </w:tr>
      <w:tr w:rsidR="004D7853" w:rsidRPr="004D7853" w14:paraId="07D91577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645AD" w14:textId="77777777" w:rsidR="004D7853" w:rsidRPr="004D7853" w:rsidRDefault="004D7853" w:rsidP="004D7853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rtality, 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E8C6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AF32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0501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CA4F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7853" w:rsidRPr="004D7853" w14:paraId="28F13DBF" w14:textId="77777777" w:rsidTr="00B83A4D">
        <w:trPr>
          <w:cantSplit/>
          <w:trHeight w:val="170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24C3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-day mortality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1EF7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A03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C6C0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A81D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21558293" w14:textId="77777777" w:rsidTr="00B83A4D">
        <w:trPr>
          <w:cantSplit/>
          <w:trHeight w:val="170"/>
        </w:trPr>
        <w:tc>
          <w:tcPr>
            <w:tcW w:w="25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AA0BA" w14:textId="77777777" w:rsidR="004D7853" w:rsidRPr="004D7853" w:rsidRDefault="004D7853" w:rsidP="004D7853">
            <w:pPr>
              <w:spacing w:before="100" w:after="100"/>
              <w:ind w:left="100" w:right="10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ospital mortality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DF54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7899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22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72AE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42AC" w14:textId="77777777" w:rsidR="004D7853" w:rsidRPr="004D7853" w:rsidRDefault="004D7853" w:rsidP="004D785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5*</w:t>
            </w:r>
          </w:p>
        </w:tc>
      </w:tr>
      <w:tr w:rsidR="004D7853" w:rsidRPr="004D7853" w14:paraId="6AB5DFB3" w14:textId="77777777" w:rsidTr="00B83A4D">
        <w:trPr>
          <w:cantSplit/>
          <w:trHeight w:val="794"/>
        </w:trPr>
        <w:tc>
          <w:tcPr>
            <w:tcW w:w="10773" w:type="dxa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94533F" w14:textId="67A8CEB8" w:rsidR="00050965" w:rsidRDefault="004D7853" w:rsidP="004D7853">
            <w:pPr>
              <w:pStyle w:val="centere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>Data are presented as the median (25th-75th percentile) or as number (%)</w:t>
            </w:r>
          </w:p>
          <w:p w14:paraId="3D0D825E" w14:textId="150F8FEF" w:rsidR="00050965" w:rsidRDefault="00212D05" w:rsidP="004D7853">
            <w:pPr>
              <w:pStyle w:val="centere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5C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4D7853" w:rsidRPr="004D7853">
              <w:rPr>
                <w:rFonts w:ascii="Times New Roman" w:hAnsi="Times New Roman" w:cs="Times New Roman"/>
                <w:sz w:val="20"/>
                <w:szCs w:val="20"/>
              </w:rPr>
              <w:t>Significance was determined by</w:t>
            </w:r>
            <w:r w:rsidR="004D7853"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Kruskal-Wallis rank sum test</w:t>
            </w:r>
            <w:r w:rsidR="004D7853" w:rsidRPr="004D7853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 or </w:t>
            </w:r>
            <w:r w:rsidR="004D7853"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  <w:r w:rsidR="004D7853"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sher</w:t>
            </w:r>
            <w:r w:rsidR="006349A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’</w:t>
            </w:r>
            <w:r w:rsidR="004D7853" w:rsidRPr="004D785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 exact test</w:t>
            </w:r>
          </w:p>
          <w:p w14:paraId="0E9BE195" w14:textId="0F66A4FA" w:rsidR="00050965" w:rsidRDefault="004D7853" w:rsidP="004D7853">
            <w:pPr>
              <w:pStyle w:val="centere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R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interquartile range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I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body mass index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BC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white blood cell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T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platelets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P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C-reactive protein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9A0"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e</w:t>
            </w:r>
            <w:r w:rsidR="006349A0">
              <w:rPr>
                <w:rFonts w:ascii="Times New Roman" w:hAnsi="Times New Roman" w:cs="Times New Roman"/>
                <w:sz w:val="20"/>
                <w:szCs w:val="20"/>
              </w:rPr>
              <w:t xml:space="preserve"> creatinine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34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  <w:r w:rsidR="000509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6349A0"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PT-INR</w:t>
            </w:r>
            <w:r w:rsidR="006349A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6349A0" w:rsidRPr="006349A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othrombin time</w:t>
            </w:r>
            <w:r w:rsidR="006349A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</w:t>
            </w:r>
            <w:r w:rsidR="006349A0" w:rsidRPr="006349A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nternational normalized ratio</w:t>
            </w:r>
            <w:r w:rsidR="00050965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="006349A0" w:rsidRPr="006349A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7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MO</w:t>
            </w: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 xml:space="preserve"> extracorporeal membrane oxygenation</w:t>
            </w:r>
          </w:p>
          <w:p w14:paraId="687EFCD1" w14:textId="6FD3B54D" w:rsidR="004D7853" w:rsidRPr="004D7853" w:rsidRDefault="004D7853" w:rsidP="004D7853">
            <w:pPr>
              <w:pStyle w:val="centere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7853">
              <w:rPr>
                <w:rFonts w:ascii="Times New Roman" w:hAnsi="Times New Roman" w:cs="Times New Roman"/>
                <w:sz w:val="20"/>
                <w:szCs w:val="20"/>
              </w:rPr>
              <w:t>*Statistically significant (p&lt;0.05)</w:t>
            </w:r>
          </w:p>
        </w:tc>
      </w:tr>
    </w:tbl>
    <w:p w14:paraId="5E53C6F1" w14:textId="77777777" w:rsidR="0001132A" w:rsidRPr="004D7853" w:rsidRDefault="0001132A">
      <w:pPr>
        <w:rPr>
          <w:lang w:eastAsia="ja-JP"/>
        </w:rPr>
      </w:pPr>
    </w:p>
    <w:sectPr w:rsidR="0001132A" w:rsidRPr="004D7853" w:rsidSect="004D7853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609A8" w14:textId="77777777" w:rsidR="00317911" w:rsidRDefault="00317911" w:rsidP="00035B2F">
      <w:r>
        <w:separator/>
      </w:r>
    </w:p>
  </w:endnote>
  <w:endnote w:type="continuationSeparator" w:id="0">
    <w:p w14:paraId="4E165168" w14:textId="77777777" w:rsidR="00317911" w:rsidRDefault="00317911" w:rsidP="00035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4F5D3" w14:textId="77777777" w:rsidR="00317911" w:rsidRDefault="00317911" w:rsidP="00035B2F">
      <w:r>
        <w:separator/>
      </w:r>
    </w:p>
  </w:footnote>
  <w:footnote w:type="continuationSeparator" w:id="0">
    <w:p w14:paraId="16B107DC" w14:textId="77777777" w:rsidR="00317911" w:rsidRDefault="00317911" w:rsidP="00035B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7429556">
    <w:abstractNumId w:val="1"/>
  </w:num>
  <w:num w:numId="2" w16cid:durableId="708190572">
    <w:abstractNumId w:val="2"/>
  </w:num>
  <w:num w:numId="3" w16cid:durableId="440538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132A"/>
    <w:rsid w:val="00035B2F"/>
    <w:rsid w:val="00036527"/>
    <w:rsid w:val="00050965"/>
    <w:rsid w:val="00073835"/>
    <w:rsid w:val="001379FE"/>
    <w:rsid w:val="001C0A13"/>
    <w:rsid w:val="001D75AB"/>
    <w:rsid w:val="00212D05"/>
    <w:rsid w:val="00290800"/>
    <w:rsid w:val="00297004"/>
    <w:rsid w:val="002A2E6A"/>
    <w:rsid w:val="002E46D7"/>
    <w:rsid w:val="00317911"/>
    <w:rsid w:val="0035500D"/>
    <w:rsid w:val="00355CFC"/>
    <w:rsid w:val="00362E65"/>
    <w:rsid w:val="00377D48"/>
    <w:rsid w:val="003B0461"/>
    <w:rsid w:val="003F72AF"/>
    <w:rsid w:val="004158F9"/>
    <w:rsid w:val="00457CF1"/>
    <w:rsid w:val="004D7853"/>
    <w:rsid w:val="00546574"/>
    <w:rsid w:val="00575B50"/>
    <w:rsid w:val="006349A0"/>
    <w:rsid w:val="0072039C"/>
    <w:rsid w:val="00747CCE"/>
    <w:rsid w:val="0079094C"/>
    <w:rsid w:val="007B3E96"/>
    <w:rsid w:val="008F1F48"/>
    <w:rsid w:val="00901463"/>
    <w:rsid w:val="00946CB3"/>
    <w:rsid w:val="00AE18EF"/>
    <w:rsid w:val="00AE1BDD"/>
    <w:rsid w:val="00B3547C"/>
    <w:rsid w:val="00B4379D"/>
    <w:rsid w:val="00B83A4D"/>
    <w:rsid w:val="00C27329"/>
    <w:rsid w:val="00C31EEB"/>
    <w:rsid w:val="00CD596F"/>
    <w:rsid w:val="00D86DF4"/>
    <w:rsid w:val="00E76A59"/>
    <w:rsid w:val="00EF2E1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B9EE80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強調太字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2A2E6A"/>
  </w:style>
  <w:style w:type="paragraph" w:styleId="Header">
    <w:name w:val="header"/>
    <w:basedOn w:val="Normal"/>
    <w:link w:val="HeaderChar"/>
    <w:uiPriority w:val="99"/>
    <w:unhideWhenUsed/>
    <w:rsid w:val="00035B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B2F"/>
  </w:style>
  <w:style w:type="paragraph" w:styleId="Footer">
    <w:name w:val="footer"/>
    <w:basedOn w:val="Normal"/>
    <w:link w:val="FooterChar"/>
    <w:uiPriority w:val="99"/>
    <w:unhideWhenUsed/>
    <w:rsid w:val="00035B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2</Characters>
  <Application>Microsoft Office Word</Application>
  <DocSecurity>0</DocSecurity>
  <Lines>15</Lines>
  <Paragraphs>4</Paragraphs>
  <ScaleCrop>false</ScaleCrop>
  <Manager/>
  <Company/>
  <LinksUpToDate>false</LinksUpToDate>
  <CharactersWithSpaces>21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0:00Z</dcterms:created>
  <dcterms:modified xsi:type="dcterms:W3CDTF">2022-09-22T05:20:00Z</dcterms:modified>
  <cp:category/>
</cp:coreProperties>
</file>